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sz w:val="24"/>
        </w:rPr>
      </w:pPr>
      <w:bookmarkStart w:id="0" w:name="OLE_LINK1"/>
      <w:r>
        <w:rPr>
          <w:rFonts w:cs="Times New Roman" w:ascii="Times New Roman" w:hAnsi="Times New Roman"/>
          <w:color w:val="000000"/>
          <w:sz w:val="24"/>
        </w:rPr>
        <w:t>Supplementary materials 1</w:t>
      </w:r>
      <w:bookmarkEnd w:id="0"/>
      <w:r>
        <w:rPr>
          <w:rFonts w:cs="Times New Roman" w:ascii="Times New Roman" w:hAnsi="Times New Roman"/>
          <w:color w:val="000000"/>
          <w:sz w:val="24"/>
        </w:rPr>
        <w:t>: List of differentially expressed exosomal miRNAs.</w:t>
      </w:r>
    </w:p>
    <w:tbl>
      <w:tblPr>
        <w:tblW w:w="10140" w:type="dxa"/>
        <w:jc w:val="left"/>
        <w:tblInd w:w="-117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07"/>
        <w:gridCol w:w="2440"/>
        <w:gridCol w:w="1220"/>
        <w:gridCol w:w="2865"/>
        <w:gridCol w:w="908"/>
      </w:tblGrid>
      <w:tr>
        <w:trPr>
          <w:trHeight w:val="362" w:hRule="atLeast"/>
        </w:trPr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RNA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j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P.V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.Value</w:t>
            </w:r>
          </w:p>
        </w:tc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Calculated value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statistic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ogFC</w:t>
            </w:r>
          </w:p>
        </w:tc>
      </w:tr>
      <w:tr>
        <w:trPr>
          <w:trHeight w:val="362" w:hRule="atLeast"/>
        </w:trPr>
        <w:tc>
          <w:tcPr>
            <w:tcW w:w="2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gulated miRNAs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200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699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8.82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0.813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90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0.25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7.145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6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560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8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1.5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7.136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91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1166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1.03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7.134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09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04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8.59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6.14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50b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525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0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8.3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5.587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71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2035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5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5.49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3.441</w:t>
            </w:r>
          </w:p>
        </w:tc>
      </w:tr>
      <w:tr>
        <w:trPr>
          <w:trHeight w:val="611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p-regulated miRNAs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9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3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6E-08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22.18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999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44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058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28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084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92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69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8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9.2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900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94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54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0E-07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68.05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414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16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92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2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.3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39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49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5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0.63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302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47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26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4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9.68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114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13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09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1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.38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885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74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00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.73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846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5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16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30.9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495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4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E-07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03.6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37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30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07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2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6.68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199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81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58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.40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105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26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8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17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2.84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059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39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559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5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7.28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872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v1-miR-H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07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5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9.2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781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32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3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8.45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779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18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78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7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3.74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722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0b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64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5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2.74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668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5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78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02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62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66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96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69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.29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564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88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99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3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3.31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554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74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68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5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.61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498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60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369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96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313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42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18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0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1.2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302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8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316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6.83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283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769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74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.53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278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925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07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9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0.6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271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8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835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70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255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86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26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98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23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0b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397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88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22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5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56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6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170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01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547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8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161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71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827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.99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121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30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716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6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55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086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31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33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5.53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024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5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716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6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020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0c-1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9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5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3.76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979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71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29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1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0.47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977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9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7260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5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6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905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90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514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09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866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73e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07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8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8.6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864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54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835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7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81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5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05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.76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767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8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45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4E-07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59.18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761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40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205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6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68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8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14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8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03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619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2-miR-H2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8265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65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533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63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777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78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.64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42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6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1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9.76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379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22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208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6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42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3571</w:t>
            </w:r>
          </w:p>
        </w:tc>
      </w:tr>
      <w:tr>
        <w:trPr>
          <w:trHeight w:val="320" w:hRule="atLeast"/>
        </w:trPr>
        <w:tc>
          <w:tcPr>
            <w:tcW w:w="2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7-5p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095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E-03</w:t>
            </w:r>
          </w:p>
        </w:tc>
        <w:tc>
          <w:tcPr>
            <w:tcW w:w="2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054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355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4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7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7.16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34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3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8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.70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320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8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50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9.8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314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83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404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68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308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1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940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83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265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186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7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98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241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30b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897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05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217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5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3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.75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162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48b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623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.51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139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9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397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99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112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3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38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2.52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007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45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76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7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.99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998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bv-miR-B2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324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41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991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96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0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5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.34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989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9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036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.76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920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shv-miR-K12-10b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43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7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8.42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812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51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2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52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3.12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783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21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8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23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747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48q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09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6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2.7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737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80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605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32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735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5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142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4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3.44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675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20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952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47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613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20b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876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.37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573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6-2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197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70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516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1-miR-H1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18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2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7.97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468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9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22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3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27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432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892b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142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25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4.06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429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73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76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0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.2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39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59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079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14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384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7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890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.50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369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93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78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4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1.40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32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38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0258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1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0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288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90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43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9.73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281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2-miR-H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54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.30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261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32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764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57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178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46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506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.50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16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87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07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5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1.43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140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00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623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.21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130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2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26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8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8.64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054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369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96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046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7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160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4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035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95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27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8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5.8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020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7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878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.11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54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40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890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.26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48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39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18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5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2.28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17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02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43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.88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0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99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99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2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3.70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56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1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837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.70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39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76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765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7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.89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19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0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0258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1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1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18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3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986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3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71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7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434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5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14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66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let-7e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400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28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60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76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036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.8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10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24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64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7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2.52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05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2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623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.39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83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200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78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8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3.00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63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2-miR-H9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8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3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8.53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28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09-3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78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4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1.29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27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20e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517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.03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6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93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473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78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65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2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406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24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39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73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102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5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8.50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37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01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50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6.56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2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6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60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1.50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19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6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66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8.47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12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38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777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.43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89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9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1728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5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84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57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71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646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.20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22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19e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777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.48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1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16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24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5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6.64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76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5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517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9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96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76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25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497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5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6.97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62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8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412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09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52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cmv-miR-US5-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29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7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4.34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47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6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663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4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0.19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37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46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74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.35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25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2-miR-H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8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8.18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15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0e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654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82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94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29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4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7E-07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30.2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84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2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728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8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3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51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35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357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1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04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5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122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6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.44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184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let-7d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0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5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.40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158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16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47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8.20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10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82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69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8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.99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106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8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415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45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051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0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674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.76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033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78_v17.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64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.36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01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22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02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3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9.23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92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74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3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.87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66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26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76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7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.01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60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1-miR-H14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74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8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.40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44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7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0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.64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3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307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87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2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.68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05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77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4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2E-07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47.36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93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50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87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23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92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86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47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.86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91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75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8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.51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65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7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26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0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7.9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62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63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3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.82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5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2-miR-H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44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.6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5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20c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345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4.36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51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9c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69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.05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50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0c-2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624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8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.48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03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3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64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2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4.80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798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6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03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.98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758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42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49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9.08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751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0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0164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0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3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738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5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517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.06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737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1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07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2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4.38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71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8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69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.22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711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79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699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85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706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25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65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6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.04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703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08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29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.30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94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32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704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94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00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58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6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6.34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92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5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36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7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40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91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5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12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7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6.12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87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60b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497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7.19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77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2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566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89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64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5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60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6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1.76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50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90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09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4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4.1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44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86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383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03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2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8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124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7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6.82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07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13b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54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0E-07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03.76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05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0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44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7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51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01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6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32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58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580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9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660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8.73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564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32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524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6.00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558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77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813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46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558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00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316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4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79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547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2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472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12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512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let-7f-1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600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2.62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92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let-7b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890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8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.3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85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80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44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.77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68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744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74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.62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64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766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50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1.27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62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5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102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7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9.14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52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6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814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60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38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31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280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52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36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8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60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1.57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1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8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7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2.36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13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3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44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93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12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92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77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45E-07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16.7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10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67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716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8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50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07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0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077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5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02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02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10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9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29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01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065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69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9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7.4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84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74c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518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05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66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36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87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8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.36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62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18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592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45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56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306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208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6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43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51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708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384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9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33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18c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544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.48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38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3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600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2.42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20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86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490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56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20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0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8283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57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09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0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03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.36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03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5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451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.3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89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49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21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8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.94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89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8b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678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2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9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88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9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4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5.36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85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9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78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1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2.05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68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6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465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8.79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67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87b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980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63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40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13c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43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7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0.64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37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5b-2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835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75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30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09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65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.06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28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92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69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2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8.55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18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8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8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.48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75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2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58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6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6.30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73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80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44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.68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60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6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34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47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5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33b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78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9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2.21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53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22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036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.65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52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6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197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70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33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92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8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49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0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81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43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0.39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00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13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92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8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1.5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097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let-7d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205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62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06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7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33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5.18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040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92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0893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038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6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197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2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7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032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2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988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.64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020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30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527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.30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003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30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3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8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.57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002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02c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09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2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2.03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9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9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64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0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4.1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84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0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34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5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48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47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63b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3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3.80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09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31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605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9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8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74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51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067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7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4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73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85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8876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7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79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68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208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62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6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0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895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9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32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55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31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47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.74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48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5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8408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37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24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33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108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55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.7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18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05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805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8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5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04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5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189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7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68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03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02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23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84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82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5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69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.83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77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3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1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.33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70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2-miR-H2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751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5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28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61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99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697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63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24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2783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0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54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55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20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835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63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52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1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0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9.80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47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2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74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6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.70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46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71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038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6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.45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4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12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455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.39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0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7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451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.36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89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47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78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5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5.59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48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29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117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24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9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087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8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33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17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let-7g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603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4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589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87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516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8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8.12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578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414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8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01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564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let-7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248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79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539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28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69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6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9.52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5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39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56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6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.06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505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40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557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7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18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502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15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50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4.30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92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5b-1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149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2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88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83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23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583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8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87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81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47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64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2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3.00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68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50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83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.10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67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18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517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8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.08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58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18e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822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.21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5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81c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2038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7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44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45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03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205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59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27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let-7f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95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20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25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32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8036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7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9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23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32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517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.95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11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2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067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46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86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514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9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01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73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5b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4990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2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52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41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b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286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5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34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18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6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0767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5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10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15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208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47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02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40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603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48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295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7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718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57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293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bv-miR-BHRF1-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443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79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272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15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316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6.44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218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6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842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5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53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212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05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314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7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1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86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9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996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54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83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7-1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29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.1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7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68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1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6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.36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7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let-7i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07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36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63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9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8876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9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77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61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592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8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85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46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28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48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06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0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2-miR-H1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03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.93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88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5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290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1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.78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85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6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2064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9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41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57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54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64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28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55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18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47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.06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51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5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69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.30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43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45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94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11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31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23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859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91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28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0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697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2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64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16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81d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2443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12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86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97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682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71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84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2-miR-H7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870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0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40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58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682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36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26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4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835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62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24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42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3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.89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90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30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3218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7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43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61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8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3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1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.4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60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9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13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0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5.11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51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06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4225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94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35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1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06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3E-07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9.09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85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51b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6069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1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80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9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8726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00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78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31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74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5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.77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66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07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205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64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32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3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686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01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91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30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72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66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82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20e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704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2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72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56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0e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4208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96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34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78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47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6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.92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06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4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397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.09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02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3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156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7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.1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90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0c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48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5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04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87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35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332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5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84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23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08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2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59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99b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4696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8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0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57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9c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90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6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31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769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90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61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20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7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929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2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1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11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01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0164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0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3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03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let-7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603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42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94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let-7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300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6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90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9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8360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9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45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72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4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527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.57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54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9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032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40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41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01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44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7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51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02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71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6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8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.53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97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2-miR-H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109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8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.19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58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5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657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7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3.00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56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48am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5673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09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40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cmv-miR-UL148D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7260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96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cmv-miR-US33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18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E-06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0.30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68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1-miR-H6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716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61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6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7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4003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2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10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25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28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5983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3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05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4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03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.1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60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50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22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79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44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2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238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17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93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01b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929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16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86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4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544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8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.54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77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7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07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8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3.03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68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46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69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.94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62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3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704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70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21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79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623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.00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47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4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898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29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44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9b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580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7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.15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30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1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4003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2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10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27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25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796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43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24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42b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847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.76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37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81c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91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99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25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5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1193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2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01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23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00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.72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06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cmv-miR-UL70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920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94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777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01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984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9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14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76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0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42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1.03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759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4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7260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7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753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1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876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.54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683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24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102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9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94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64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3a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2644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5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620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42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280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5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580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6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4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5E-07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53.47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426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6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96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9E-05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4.33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420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bv-miR-BHRF1-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777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.56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413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4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47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35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40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6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699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84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88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kv-miR-B1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532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93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74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42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859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93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55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7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802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99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50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9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6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.38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43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2-miR-H2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29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64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30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94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25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.68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07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9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29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66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83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3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122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65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.40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0d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704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75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76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44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8631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3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1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17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2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8915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7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98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1-miR-H1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122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6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.46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60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8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112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0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.99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32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20d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62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79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19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7b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4225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9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69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88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2038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46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53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31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1741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58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8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37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3b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1229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5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99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1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91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179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90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43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2-miR-H2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244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5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15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31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83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8937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6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17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93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755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8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62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787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51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876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9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.82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756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56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5052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4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71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20b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8962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8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70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41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514b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5315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0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2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38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27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447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7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05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67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25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859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92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61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078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18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79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2-miR-H2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556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75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74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7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479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8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7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25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20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215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52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20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28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969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7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03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bv-miR-B2R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6129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3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9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73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32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679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5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16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12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14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109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7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.28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88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3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490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55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87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24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585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5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66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79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76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166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7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37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75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05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0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8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.25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68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93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26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2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.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71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0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854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3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.6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35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32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439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02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97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91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2268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26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34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2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389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8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60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68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116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8828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4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87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25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4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786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07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90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87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54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4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.23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70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94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787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8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67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53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71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166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8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35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22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3a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956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46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17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0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506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1E-04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.52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17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78b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656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47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14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3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8876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9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77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405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55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568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5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91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99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227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45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3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24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804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425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585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51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66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806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cmv-miR-US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938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18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782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12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799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64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391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91-3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160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6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40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757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29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2035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5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4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883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v1-miR-H1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9032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5E-02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5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75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3614-5p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064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18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758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153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60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7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86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019</w:t>
            </w:r>
          </w:p>
        </w:tc>
      </w:tr>
      <w:tr>
        <w:trPr>
          <w:trHeight w:val="320" w:hRule="atLeast"/>
        </w:trPr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a-miR-63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6992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0E-03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3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026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6T21:02:00Z</dcterms:created>
  <dc:creator>Administrator</dc:creator>
  <dc:description/>
  <dc:language>en-US</dc:language>
  <cp:lastModifiedBy>74639</cp:lastModifiedBy>
  <dcterms:modified xsi:type="dcterms:W3CDTF">2018-09-26T21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